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C17C4" w14:textId="39F908C5" w:rsidR="00E0647E" w:rsidRPr="004E0952" w:rsidRDefault="00020428" w:rsidP="005277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19"/>
        </w:rPr>
      </w:pPr>
      <w:r>
        <w:rPr>
          <w:rFonts w:ascii="Times New Roman" w:hAnsi="Times New Roman" w:cs="Times New Roman"/>
          <w:kern w:val="0"/>
          <w:sz w:val="24"/>
          <w:szCs w:val="19"/>
        </w:rPr>
        <w:t>T</w:t>
      </w:r>
      <w:r w:rsidRPr="004E0952">
        <w:rPr>
          <w:rFonts w:ascii="Times New Roman" w:hAnsi="Times New Roman" w:cs="Times New Roman"/>
          <w:kern w:val="0"/>
          <w:sz w:val="24"/>
          <w:szCs w:val="19"/>
        </w:rPr>
        <w:t>able</w:t>
      </w:r>
      <w:r w:rsidR="00FD0979">
        <w:rPr>
          <w:rFonts w:ascii="Times New Roman" w:hAnsi="Times New Roman" w:cs="Times New Roman"/>
          <w:kern w:val="0"/>
          <w:sz w:val="24"/>
          <w:szCs w:val="19"/>
        </w:rPr>
        <w:t xml:space="preserve"> S</w:t>
      </w:r>
      <w:bookmarkStart w:id="0" w:name="_GoBack"/>
      <w:bookmarkEnd w:id="0"/>
      <w:r w:rsidR="00B11682">
        <w:rPr>
          <w:rFonts w:ascii="Times New Roman" w:hAnsi="Times New Roman" w:cs="Times New Roman"/>
          <w:kern w:val="0"/>
          <w:sz w:val="24"/>
          <w:szCs w:val="19"/>
        </w:rPr>
        <w:t>1</w:t>
      </w:r>
      <w:r w:rsidR="002139F4">
        <w:rPr>
          <w:rFonts w:ascii="Times New Roman" w:hAnsi="Times New Roman" w:cs="Times New Roman"/>
          <w:kern w:val="0"/>
          <w:sz w:val="24"/>
          <w:szCs w:val="19"/>
        </w:rPr>
        <w:t>.</w:t>
      </w:r>
      <w:r w:rsidR="00724285" w:rsidRPr="004E0952">
        <w:rPr>
          <w:rFonts w:ascii="Times New Roman" w:hAnsi="Times New Roman" w:cs="Times New Roman"/>
          <w:kern w:val="0"/>
          <w:sz w:val="24"/>
          <w:szCs w:val="19"/>
        </w:rPr>
        <w:t xml:space="preserve"> </w:t>
      </w:r>
      <w:r w:rsidR="00100F75" w:rsidRPr="004E0952">
        <w:rPr>
          <w:rFonts w:ascii="Times New Roman" w:hAnsi="Times New Roman" w:cs="Times New Roman"/>
          <w:kern w:val="0"/>
          <w:sz w:val="24"/>
          <w:szCs w:val="19"/>
        </w:rPr>
        <w:t>Occurrence of composite endpoints</w:t>
      </w:r>
    </w:p>
    <w:tbl>
      <w:tblPr>
        <w:tblStyle w:val="61"/>
        <w:tblW w:w="8834" w:type="dxa"/>
        <w:tblLook w:val="04A0" w:firstRow="1" w:lastRow="0" w:firstColumn="1" w:lastColumn="0" w:noHBand="0" w:noVBand="1"/>
      </w:tblPr>
      <w:tblGrid>
        <w:gridCol w:w="3475"/>
        <w:gridCol w:w="2090"/>
        <w:gridCol w:w="2090"/>
        <w:gridCol w:w="1179"/>
      </w:tblGrid>
      <w:tr w:rsidR="0024231A" w:rsidRPr="004E0952" w14:paraId="5187137C" w14:textId="77777777" w:rsidTr="00367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0F68A2CE" w14:textId="77777777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090" w:type="dxa"/>
          </w:tcPr>
          <w:p w14:paraId="3C3A6A37" w14:textId="5E58656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Low SAF group</w:t>
            </w: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br/>
              <w:t>(n</w:t>
            </w:r>
            <w:r w:rsidR="0024759F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</w:t>
            </w: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=</w:t>
            </w:r>
            <w:r w:rsidR="0024759F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</w:t>
            </w:r>
            <w:r w:rsidR="0036792D"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99</w:t>
            </w: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090" w:type="dxa"/>
          </w:tcPr>
          <w:p w14:paraId="28098E5B" w14:textId="5936DB9F" w:rsidR="00100F75" w:rsidRPr="004E0952" w:rsidRDefault="00100F75" w:rsidP="0036792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High SAF group</w:t>
            </w: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br/>
              <w:t>(n</w:t>
            </w:r>
            <w:r w:rsidR="0024759F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</w:t>
            </w: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=</w:t>
            </w:r>
            <w:r w:rsidR="0024759F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</w:t>
            </w:r>
            <w:r w:rsidR="0036792D"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105</w:t>
            </w: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1179" w:type="dxa"/>
          </w:tcPr>
          <w:p w14:paraId="11A712C0" w14:textId="3CCE0E92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P</w:t>
            </w:r>
            <w:r w:rsidR="00625E9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-</w:t>
            </w:r>
            <w:r w:rsidRPr="004E0952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value</w:t>
            </w:r>
          </w:p>
        </w:tc>
      </w:tr>
      <w:tr w:rsidR="006D5800" w:rsidRPr="004E0952" w14:paraId="1378DE7E" w14:textId="77777777" w:rsidTr="0036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47A09699" w14:textId="399D3A8B" w:rsidR="006D5800" w:rsidRPr="004E0952" w:rsidRDefault="006D5800" w:rsidP="00100F75">
            <w:pPr>
              <w:autoSpaceDE w:val="0"/>
              <w:autoSpaceDN w:val="0"/>
              <w:adjustRightInd w:val="0"/>
              <w:jc w:val="left"/>
              <w:rPr>
                <w:rFonts w:ascii="Times New Roman" w:eastAsia="Meiryo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19"/>
              </w:rPr>
              <w:t>Composite</w:t>
            </w:r>
            <w:r w:rsidRPr="004E0952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19"/>
              </w:rPr>
              <w:t xml:space="preserve"> endpoints</w:t>
            </w:r>
            <w:r w:rsidR="00885FC8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19"/>
              </w:rPr>
              <w:t xml:space="preserve"> (%)</w:t>
            </w:r>
          </w:p>
        </w:tc>
        <w:tc>
          <w:tcPr>
            <w:tcW w:w="2090" w:type="dxa"/>
          </w:tcPr>
          <w:p w14:paraId="76BE4844" w14:textId="4EE3D644" w:rsidR="006D5800" w:rsidRPr="004E0952" w:rsidRDefault="00885FC8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8 (18.2%)</w:t>
            </w:r>
          </w:p>
        </w:tc>
        <w:tc>
          <w:tcPr>
            <w:tcW w:w="2090" w:type="dxa"/>
          </w:tcPr>
          <w:p w14:paraId="7CE74CFD" w14:textId="15B50CD0" w:rsidR="006D5800" w:rsidRPr="004E0952" w:rsidRDefault="00885FC8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36 (34.3)</w:t>
            </w:r>
          </w:p>
        </w:tc>
        <w:tc>
          <w:tcPr>
            <w:tcW w:w="1179" w:type="dxa"/>
          </w:tcPr>
          <w:p w14:paraId="50818284" w14:textId="2F880604" w:rsidR="006D5800" w:rsidRPr="004E0952" w:rsidRDefault="00E9666C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="00885FC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.01</w:t>
            </w:r>
          </w:p>
        </w:tc>
      </w:tr>
      <w:tr w:rsidR="0024231A" w:rsidRPr="004E0952" w14:paraId="47D34066" w14:textId="77777777" w:rsidTr="00367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46035DAE" w14:textId="6D78E590" w:rsidR="00100F75" w:rsidRPr="004E0952" w:rsidRDefault="00100F75" w:rsidP="00BB5E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All</w:t>
            </w:r>
            <w:r w:rsidR="00BB5EB6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-</w:t>
            </w: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cause </w:t>
            </w:r>
            <w:r w:rsidR="00BB5EB6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mortality</w:t>
            </w:r>
            <w:r w:rsidR="00BB5EB6"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</w:t>
            </w: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>(%)</w:t>
            </w:r>
          </w:p>
        </w:tc>
        <w:tc>
          <w:tcPr>
            <w:tcW w:w="2090" w:type="dxa"/>
          </w:tcPr>
          <w:p w14:paraId="0A2DA9B1" w14:textId="2A826563" w:rsidR="00100F75" w:rsidRPr="004E0952" w:rsidRDefault="009861BA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6</w:t>
            </w:r>
            <w:r w:rsidR="00100F75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(</w:t>
            </w: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6</w:t>
            </w:r>
            <w:r w:rsidR="00100F75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.1)</w:t>
            </w:r>
          </w:p>
        </w:tc>
        <w:tc>
          <w:tcPr>
            <w:tcW w:w="2090" w:type="dxa"/>
          </w:tcPr>
          <w:p w14:paraId="14D397BC" w14:textId="0367E5CE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</w:t>
            </w:r>
            <w:r w:rsidR="009861BA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5</w:t>
            </w: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(1</w:t>
            </w:r>
            <w:r w:rsidR="009861BA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4.3</w:t>
            </w: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1179" w:type="dxa"/>
          </w:tcPr>
          <w:p w14:paraId="1470D620" w14:textId="43E7BE9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.0</w:t>
            </w:r>
            <w:r w:rsidR="009861BA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5</w:t>
            </w:r>
          </w:p>
        </w:tc>
      </w:tr>
      <w:tr w:rsidR="0024231A" w:rsidRPr="004E0952" w14:paraId="100A1DF6" w14:textId="77777777" w:rsidTr="0036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0E5A5A6E" w14:textId="6359103A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 Heart failure</w:t>
            </w:r>
          </w:p>
        </w:tc>
        <w:tc>
          <w:tcPr>
            <w:tcW w:w="2090" w:type="dxa"/>
          </w:tcPr>
          <w:p w14:paraId="3B4BEB7A" w14:textId="2BD09273" w:rsidR="00100F75" w:rsidRPr="004E0952" w:rsidRDefault="009861BA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2</w:t>
            </w:r>
          </w:p>
        </w:tc>
        <w:tc>
          <w:tcPr>
            <w:tcW w:w="2090" w:type="dxa"/>
          </w:tcPr>
          <w:p w14:paraId="6A958607" w14:textId="7B8F1F03" w:rsidR="00100F75" w:rsidRPr="004E0952" w:rsidRDefault="009861BA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3 </w:t>
            </w:r>
          </w:p>
        </w:tc>
        <w:tc>
          <w:tcPr>
            <w:tcW w:w="1179" w:type="dxa"/>
          </w:tcPr>
          <w:p w14:paraId="0543AB2A" w14:textId="7777777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4231A" w:rsidRPr="004E0952" w14:paraId="6F8A54C5" w14:textId="77777777" w:rsidTr="00367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6F2C2694" w14:textId="59E58428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 Cirrhosis</w:t>
            </w:r>
          </w:p>
        </w:tc>
        <w:tc>
          <w:tcPr>
            <w:tcW w:w="2090" w:type="dxa"/>
          </w:tcPr>
          <w:p w14:paraId="0BD0EF29" w14:textId="408AF2C4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2 </w:t>
            </w:r>
          </w:p>
        </w:tc>
        <w:tc>
          <w:tcPr>
            <w:tcW w:w="2090" w:type="dxa"/>
          </w:tcPr>
          <w:p w14:paraId="6973A0E1" w14:textId="2E8D1D32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</w:t>
            </w:r>
          </w:p>
        </w:tc>
        <w:tc>
          <w:tcPr>
            <w:tcW w:w="1179" w:type="dxa"/>
          </w:tcPr>
          <w:p w14:paraId="13EFBF4B" w14:textId="7777777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4231A" w:rsidRPr="004E0952" w14:paraId="0C3CFC0B" w14:textId="77777777" w:rsidTr="0036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28E2F012" w14:textId="407E2C41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 Cerebral stroke</w:t>
            </w:r>
          </w:p>
        </w:tc>
        <w:tc>
          <w:tcPr>
            <w:tcW w:w="2090" w:type="dxa"/>
          </w:tcPr>
          <w:p w14:paraId="2520A899" w14:textId="518559C3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</w:t>
            </w:r>
          </w:p>
        </w:tc>
        <w:tc>
          <w:tcPr>
            <w:tcW w:w="2090" w:type="dxa"/>
          </w:tcPr>
          <w:p w14:paraId="70F0C90D" w14:textId="2D900EF6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</w:t>
            </w:r>
          </w:p>
        </w:tc>
        <w:tc>
          <w:tcPr>
            <w:tcW w:w="1179" w:type="dxa"/>
          </w:tcPr>
          <w:p w14:paraId="605DDEE6" w14:textId="7777777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4231A" w:rsidRPr="004E0952" w14:paraId="4BE55DB5" w14:textId="77777777" w:rsidTr="00367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1A9DE759" w14:textId="689A6E36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 Cancer</w:t>
            </w:r>
          </w:p>
        </w:tc>
        <w:tc>
          <w:tcPr>
            <w:tcW w:w="2090" w:type="dxa"/>
          </w:tcPr>
          <w:p w14:paraId="36C10166" w14:textId="76064E7F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</w:t>
            </w:r>
          </w:p>
        </w:tc>
        <w:tc>
          <w:tcPr>
            <w:tcW w:w="2090" w:type="dxa"/>
          </w:tcPr>
          <w:p w14:paraId="255F6525" w14:textId="705D54CF" w:rsidR="00100F75" w:rsidRPr="004E0952" w:rsidRDefault="009861BA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1 </w:t>
            </w:r>
          </w:p>
        </w:tc>
        <w:tc>
          <w:tcPr>
            <w:tcW w:w="1179" w:type="dxa"/>
          </w:tcPr>
          <w:p w14:paraId="57B81408" w14:textId="7777777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4231A" w:rsidRPr="004E0952" w14:paraId="55E130A4" w14:textId="77777777" w:rsidTr="0036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3948CAB0" w14:textId="448BBE73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 Pneumonia</w:t>
            </w:r>
          </w:p>
        </w:tc>
        <w:tc>
          <w:tcPr>
            <w:tcW w:w="2090" w:type="dxa"/>
          </w:tcPr>
          <w:p w14:paraId="389484ED" w14:textId="3AE3A13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</w:t>
            </w:r>
          </w:p>
        </w:tc>
        <w:tc>
          <w:tcPr>
            <w:tcW w:w="2090" w:type="dxa"/>
          </w:tcPr>
          <w:p w14:paraId="34BC3A69" w14:textId="36566795" w:rsidR="00100F75" w:rsidRPr="004E0952" w:rsidRDefault="009861BA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2 </w:t>
            </w:r>
          </w:p>
        </w:tc>
        <w:tc>
          <w:tcPr>
            <w:tcW w:w="1179" w:type="dxa"/>
          </w:tcPr>
          <w:p w14:paraId="34199E78" w14:textId="7777777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4231A" w:rsidRPr="004E0952" w14:paraId="5EBC0544" w14:textId="77777777" w:rsidTr="00367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72A8217B" w14:textId="2D7E736E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 Unknown</w:t>
            </w:r>
          </w:p>
        </w:tc>
        <w:tc>
          <w:tcPr>
            <w:tcW w:w="2090" w:type="dxa"/>
          </w:tcPr>
          <w:p w14:paraId="371972B5" w14:textId="36F46F43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2 </w:t>
            </w:r>
          </w:p>
        </w:tc>
        <w:tc>
          <w:tcPr>
            <w:tcW w:w="2090" w:type="dxa"/>
          </w:tcPr>
          <w:p w14:paraId="66524984" w14:textId="5A5D3AED" w:rsidR="00100F75" w:rsidRPr="004E0952" w:rsidRDefault="009861BA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7DDB3CE4" w14:textId="77777777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4231A" w:rsidRPr="004E0952" w14:paraId="245C4A86" w14:textId="77777777" w:rsidTr="0036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5" w:type="dxa"/>
          </w:tcPr>
          <w:p w14:paraId="43FACEDF" w14:textId="20003FB0" w:rsidR="00100F75" w:rsidRPr="004E0952" w:rsidRDefault="00100F75" w:rsidP="00100F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E0952">
              <w:rPr>
                <w:rFonts w:ascii="Times New Roman" w:eastAsia="Meiryo" w:hAnsi="Times New Roman" w:cs="Times New Roman"/>
                <w:b w:val="0"/>
                <w:bCs w:val="0"/>
                <w:color w:val="auto"/>
                <w:kern w:val="24"/>
                <w:sz w:val="24"/>
                <w:szCs w:val="24"/>
              </w:rPr>
              <w:t xml:space="preserve"> HF hospitalization (%)</w:t>
            </w:r>
          </w:p>
        </w:tc>
        <w:tc>
          <w:tcPr>
            <w:tcW w:w="2090" w:type="dxa"/>
          </w:tcPr>
          <w:p w14:paraId="07DF0C52" w14:textId="449801E1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2 (12.1)</w:t>
            </w:r>
          </w:p>
        </w:tc>
        <w:tc>
          <w:tcPr>
            <w:tcW w:w="2090" w:type="dxa"/>
          </w:tcPr>
          <w:p w14:paraId="12E847F6" w14:textId="3BF26263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2</w:t>
            </w:r>
            <w:r w:rsidR="009861BA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</w:t>
            </w: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(2</w:t>
            </w:r>
            <w:r w:rsidR="009861BA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</w:t>
            </w: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.0)</w:t>
            </w:r>
          </w:p>
        </w:tc>
        <w:tc>
          <w:tcPr>
            <w:tcW w:w="1179" w:type="dxa"/>
          </w:tcPr>
          <w:p w14:paraId="741D553F" w14:textId="6B050FAF" w:rsidR="00100F75" w:rsidRPr="004E0952" w:rsidRDefault="00100F75" w:rsidP="0019642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.</w:t>
            </w:r>
            <w:r w:rsidR="009861BA" w:rsidRPr="004E0952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2</w:t>
            </w:r>
          </w:p>
        </w:tc>
      </w:tr>
    </w:tbl>
    <w:p w14:paraId="0928A966" w14:textId="77777777" w:rsidR="00C52036" w:rsidRPr="004E0952" w:rsidRDefault="00C52036" w:rsidP="005277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</w:p>
    <w:p w14:paraId="77F776CF" w14:textId="520BC8D0" w:rsidR="00C52036" w:rsidRPr="004E0952" w:rsidRDefault="0024231A" w:rsidP="005277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4E0952">
        <w:rPr>
          <w:rFonts w:ascii="Times New Roman" w:hAnsi="Times New Roman" w:cs="Times New Roman" w:hint="eastAsia"/>
          <w:sz w:val="24"/>
          <w:szCs w:val="24"/>
        </w:rPr>
        <w:t>SAF</w:t>
      </w:r>
      <w:r w:rsidR="00C52036" w:rsidRPr="004E0952">
        <w:rPr>
          <w:rFonts w:ascii="Times New Roman" w:hAnsi="Times New Roman" w:cs="Times New Roman"/>
          <w:sz w:val="24"/>
          <w:szCs w:val="24"/>
        </w:rPr>
        <w:t xml:space="preserve">, </w:t>
      </w:r>
      <w:r w:rsidRPr="004E0952">
        <w:rPr>
          <w:rFonts w:ascii="Times New Roman" w:hAnsi="Times New Roman" w:cs="Times New Roman"/>
          <w:sz w:val="24"/>
          <w:szCs w:val="24"/>
        </w:rPr>
        <w:t xml:space="preserve">skin </w:t>
      </w:r>
      <w:r w:rsidR="006D5800" w:rsidRPr="004E0952">
        <w:rPr>
          <w:rFonts w:ascii="Times New Roman" w:hAnsi="Times New Roman" w:cs="Times New Roman"/>
          <w:sz w:val="24"/>
          <w:szCs w:val="24"/>
        </w:rPr>
        <w:t>autofluorescence</w:t>
      </w:r>
      <w:r w:rsidR="006D5800" w:rsidRPr="004E0952" w:rsidDel="0024231A">
        <w:rPr>
          <w:rFonts w:ascii="Times New Roman" w:hAnsi="Times New Roman" w:cs="Times New Roman"/>
          <w:sz w:val="24"/>
          <w:szCs w:val="24"/>
        </w:rPr>
        <w:t>;</w:t>
      </w:r>
      <w:r w:rsidR="00C52036" w:rsidRPr="004E0952">
        <w:rPr>
          <w:rFonts w:ascii="Times New Roman" w:hAnsi="Times New Roman" w:cs="Times New Roman"/>
          <w:sz w:val="24"/>
          <w:szCs w:val="24"/>
        </w:rPr>
        <w:t xml:space="preserve"> </w:t>
      </w:r>
      <w:r w:rsidRPr="004E0952">
        <w:rPr>
          <w:rFonts w:ascii="Times New Roman" w:hAnsi="Times New Roman" w:cs="Times New Roman"/>
          <w:sz w:val="24"/>
          <w:szCs w:val="24"/>
        </w:rPr>
        <w:t>HF</w:t>
      </w:r>
      <w:r w:rsidR="00C52036" w:rsidRPr="004E0952">
        <w:rPr>
          <w:rFonts w:ascii="Times New Roman" w:hAnsi="Times New Roman" w:cs="Times New Roman"/>
          <w:sz w:val="24"/>
          <w:szCs w:val="24"/>
        </w:rPr>
        <w:t xml:space="preserve">, </w:t>
      </w:r>
      <w:r w:rsidRPr="004E0952">
        <w:rPr>
          <w:rFonts w:ascii="Times New Roman" w:hAnsi="Times New Roman" w:cs="Times New Roman"/>
          <w:sz w:val="24"/>
          <w:szCs w:val="24"/>
        </w:rPr>
        <w:t>heart failure</w:t>
      </w:r>
    </w:p>
    <w:sectPr w:rsidR="00C52036" w:rsidRPr="004E09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EBB2E" w14:textId="77777777" w:rsidR="000A251D" w:rsidRDefault="000A251D" w:rsidP="004B4C2E">
      <w:r>
        <w:separator/>
      </w:r>
    </w:p>
  </w:endnote>
  <w:endnote w:type="continuationSeparator" w:id="0">
    <w:p w14:paraId="3C6FBD99" w14:textId="77777777" w:rsidR="000A251D" w:rsidRDefault="000A251D" w:rsidP="004B4C2E">
      <w:r>
        <w:continuationSeparator/>
      </w:r>
    </w:p>
  </w:endnote>
  <w:endnote w:type="continuationNotice" w:id="1">
    <w:p w14:paraId="3C57EBFE" w14:textId="77777777" w:rsidR="000A251D" w:rsidRDefault="000A25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C54226" w14:textId="77777777" w:rsidR="000A251D" w:rsidRDefault="000A251D" w:rsidP="004B4C2E">
      <w:r>
        <w:separator/>
      </w:r>
    </w:p>
  </w:footnote>
  <w:footnote w:type="continuationSeparator" w:id="0">
    <w:p w14:paraId="12034E7B" w14:textId="77777777" w:rsidR="000A251D" w:rsidRDefault="000A251D" w:rsidP="004B4C2E">
      <w:r>
        <w:continuationSeparator/>
      </w:r>
    </w:p>
  </w:footnote>
  <w:footnote w:type="continuationNotice" w:id="1">
    <w:p w14:paraId="5B8B4F57" w14:textId="77777777" w:rsidR="000A251D" w:rsidRDefault="000A251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741"/>
    <w:rsid w:val="00020428"/>
    <w:rsid w:val="00037446"/>
    <w:rsid w:val="00056DB3"/>
    <w:rsid w:val="000A251D"/>
    <w:rsid w:val="000B7C3A"/>
    <w:rsid w:val="000E7040"/>
    <w:rsid w:val="000E7D6B"/>
    <w:rsid w:val="000F087D"/>
    <w:rsid w:val="000F7865"/>
    <w:rsid w:val="00100F75"/>
    <w:rsid w:val="00105741"/>
    <w:rsid w:val="00196422"/>
    <w:rsid w:val="001C3832"/>
    <w:rsid w:val="001D439D"/>
    <w:rsid w:val="002139F4"/>
    <w:rsid w:val="00227152"/>
    <w:rsid w:val="0024231A"/>
    <w:rsid w:val="0024759F"/>
    <w:rsid w:val="00273AB6"/>
    <w:rsid w:val="00297DFF"/>
    <w:rsid w:val="002A2F4F"/>
    <w:rsid w:val="003544F2"/>
    <w:rsid w:val="00363128"/>
    <w:rsid w:val="0036792D"/>
    <w:rsid w:val="003A7CFE"/>
    <w:rsid w:val="003D24AC"/>
    <w:rsid w:val="003D7BFD"/>
    <w:rsid w:val="003E18CF"/>
    <w:rsid w:val="003E6761"/>
    <w:rsid w:val="0041227E"/>
    <w:rsid w:val="00466AC9"/>
    <w:rsid w:val="00473F4B"/>
    <w:rsid w:val="00477DB0"/>
    <w:rsid w:val="004936EB"/>
    <w:rsid w:val="004B4C2E"/>
    <w:rsid w:val="004C3684"/>
    <w:rsid w:val="004E0952"/>
    <w:rsid w:val="0052775F"/>
    <w:rsid w:val="00527F9C"/>
    <w:rsid w:val="0055423A"/>
    <w:rsid w:val="00592CB0"/>
    <w:rsid w:val="005A09C6"/>
    <w:rsid w:val="005F7617"/>
    <w:rsid w:val="00620784"/>
    <w:rsid w:val="00625E9D"/>
    <w:rsid w:val="006D5800"/>
    <w:rsid w:val="006F405A"/>
    <w:rsid w:val="007077A8"/>
    <w:rsid w:val="00714EAB"/>
    <w:rsid w:val="00724285"/>
    <w:rsid w:val="00726436"/>
    <w:rsid w:val="00740786"/>
    <w:rsid w:val="00861F81"/>
    <w:rsid w:val="00885FC8"/>
    <w:rsid w:val="008E47F7"/>
    <w:rsid w:val="008F05CD"/>
    <w:rsid w:val="009171E4"/>
    <w:rsid w:val="009300BB"/>
    <w:rsid w:val="00933725"/>
    <w:rsid w:val="009466B4"/>
    <w:rsid w:val="00963F53"/>
    <w:rsid w:val="00964602"/>
    <w:rsid w:val="009861BA"/>
    <w:rsid w:val="009D00E6"/>
    <w:rsid w:val="00A1563C"/>
    <w:rsid w:val="00A7168A"/>
    <w:rsid w:val="00AF4733"/>
    <w:rsid w:val="00B11682"/>
    <w:rsid w:val="00B13E6A"/>
    <w:rsid w:val="00B873E1"/>
    <w:rsid w:val="00BB48FA"/>
    <w:rsid w:val="00BB4C78"/>
    <w:rsid w:val="00BB5EB6"/>
    <w:rsid w:val="00BD5C13"/>
    <w:rsid w:val="00C05EF8"/>
    <w:rsid w:val="00C35F05"/>
    <w:rsid w:val="00C4038A"/>
    <w:rsid w:val="00C52036"/>
    <w:rsid w:val="00C8642D"/>
    <w:rsid w:val="00C9214A"/>
    <w:rsid w:val="00D8200A"/>
    <w:rsid w:val="00D84199"/>
    <w:rsid w:val="00DE7C7C"/>
    <w:rsid w:val="00DF356D"/>
    <w:rsid w:val="00E11015"/>
    <w:rsid w:val="00E453EB"/>
    <w:rsid w:val="00E464CD"/>
    <w:rsid w:val="00E9666C"/>
    <w:rsid w:val="00E96E74"/>
    <w:rsid w:val="00EA044F"/>
    <w:rsid w:val="00EA5CAA"/>
    <w:rsid w:val="00EA6E75"/>
    <w:rsid w:val="00EA74D3"/>
    <w:rsid w:val="00ED0696"/>
    <w:rsid w:val="00F23AAD"/>
    <w:rsid w:val="00F2547F"/>
    <w:rsid w:val="00F673F6"/>
    <w:rsid w:val="00FD0979"/>
    <w:rsid w:val="00FD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8563F6"/>
  <w15:docId w15:val="{6514E6B1-0BD5-49D4-BD11-BBDCC595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C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4C2E"/>
  </w:style>
  <w:style w:type="paragraph" w:styleId="Footer">
    <w:name w:val="footer"/>
    <w:basedOn w:val="Normal"/>
    <w:link w:val="FooterChar"/>
    <w:uiPriority w:val="99"/>
    <w:unhideWhenUsed/>
    <w:rsid w:val="004B4C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4C2E"/>
  </w:style>
  <w:style w:type="table" w:styleId="TableGrid">
    <w:name w:val="Table Grid"/>
    <w:basedOn w:val="TableNormal"/>
    <w:uiPriority w:val="39"/>
    <w:rsid w:val="004B4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4B4C2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8E47F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9D00E6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7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6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6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6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617"/>
    <w:rPr>
      <w:rFonts w:ascii="Segoe UI" w:hAnsi="Segoe UI" w:cs="Segoe UI"/>
      <w:sz w:val="18"/>
      <w:szCs w:val="18"/>
    </w:rPr>
  </w:style>
  <w:style w:type="table" w:customStyle="1" w:styleId="11">
    <w:name w:val="一覧 (表) 1 淡色1"/>
    <w:basedOn w:val="TableNormal"/>
    <w:uiPriority w:val="46"/>
    <w:rsid w:val="003E67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51">
    <w:name w:val="一覧 (表) 1 淡色 - アクセント 51"/>
    <w:basedOn w:val="TableNormal"/>
    <w:uiPriority w:val="46"/>
    <w:rsid w:val="003E67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11">
    <w:name w:val="一覧 (表) 2 - アクセント 11"/>
    <w:basedOn w:val="TableNormal"/>
    <w:uiPriority w:val="47"/>
    <w:rsid w:val="003E6761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MediumShading1-Accent1">
    <w:name w:val="Medium Shading 1 Accent 1"/>
    <w:basedOn w:val="TableNormal"/>
    <w:uiPriority w:val="63"/>
    <w:rsid w:val="00100F75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61">
    <w:name w:val="一覧 (表) 6 カラフル1"/>
    <w:basedOn w:val="TableNormal"/>
    <w:uiPriority w:val="51"/>
    <w:rsid w:val="002423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0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7314E1-9F0B-499C-8F2D-99C5D3D80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國本 充洋</dc:creator>
  <cp:lastModifiedBy>Mahalakshmi V.</cp:lastModifiedBy>
  <cp:revision>13</cp:revision>
  <dcterms:created xsi:type="dcterms:W3CDTF">2021-07-07T05:36:00Z</dcterms:created>
  <dcterms:modified xsi:type="dcterms:W3CDTF">2021-10-16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z0uqvqBgGy5</vt:lpwstr>
  </property>
  <property fmtid="{D5CDD505-2E9C-101B-9397-08002B2CF9AE}" pid="3" name="TRFLID">
    <vt:lpwstr>2wJJqSBGH/94k+O3c1LtYg==</vt:lpwstr>
  </property>
</Properties>
</file>